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7" w:rightFromText="187" w:horzAnchor="margin" w:tblpXSpec="center" w:tblpYSpec="center"/>
        <w:tblOverlap w:val="never"/>
        <w:tblW w:w="9518" w:type="dxa"/>
        <w:tblLayout w:type="fixed"/>
        <w:tblCellMar>
          <w:top w:w="15" w:type="dxa"/>
          <w:left w:w="115" w:type="dxa"/>
          <w:bottom w:w="15" w:type="dxa"/>
          <w:right w:w="115" w:type="dxa"/>
        </w:tblCellMar>
        <w:tblLook w:val="04A0" w:firstRow="1" w:lastRow="0" w:firstColumn="1" w:lastColumn="0" w:noHBand="0" w:noVBand="1"/>
      </w:tblPr>
      <w:tblGrid>
        <w:gridCol w:w="1003"/>
        <w:gridCol w:w="8515"/>
      </w:tblGrid>
      <w:tr w:rsidR="00FE1678" w:rsidRPr="00495675" w14:paraId="5B6489C5" w14:textId="77777777" w:rsidTr="00495675">
        <w:trPr>
          <w:cantSplit/>
          <w:trHeight w:val="515"/>
        </w:trPr>
        <w:tc>
          <w:tcPr>
            <w:tcW w:w="951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572CF4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>Mature Neurons</w:t>
            </w:r>
          </w:p>
        </w:tc>
      </w:tr>
      <w:tr w:rsidR="00FE1678" w:rsidRPr="00495675" w14:paraId="3888B74A" w14:textId="77777777" w:rsidTr="00495675">
        <w:trPr>
          <w:cantSplit/>
          <w:trHeight w:val="410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063198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77A964B0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>Function</w:t>
            </w:r>
          </w:p>
        </w:tc>
      </w:tr>
      <w:tr w:rsidR="00FE1678" w:rsidRPr="00495675" w14:paraId="600C72B5" w14:textId="77777777" w:rsidTr="00495675">
        <w:trPr>
          <w:cantSplit/>
          <w:trHeight w:val="817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EC5564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sv2a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5894D06B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Predicted to have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. Predicted to be involved in chemical synaptic transmission; neurotransmitter transport</w:t>
            </w:r>
            <w:proofErr w:type="gram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. Predicted to localize to cytoplasmic vesicle; integral component of membrane; and synapse.</w:t>
            </w:r>
          </w:p>
        </w:tc>
      </w:tr>
      <w:tr w:rsidR="00FE1678" w:rsidRPr="00495675" w14:paraId="040BA929" w14:textId="77777777" w:rsidTr="00495675">
        <w:trPr>
          <w:cantSplit/>
          <w:trHeight w:val="840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9981CA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sv2ba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1414FBC6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Predicted to have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. Predicted to be involved in chemical synaptic transmission and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. Predicted to localize to integral component of membrane; neuron projection</w:t>
            </w:r>
            <w:proofErr w:type="gram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and synaptic vesicle membrane.</w:t>
            </w:r>
          </w:p>
        </w:tc>
      </w:tr>
      <w:tr w:rsidR="00FE1678" w:rsidRPr="00495675" w14:paraId="4ACC1C05" w14:textId="77777777" w:rsidTr="00495675">
        <w:trPr>
          <w:cantSplit/>
          <w:trHeight w:val="855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652F48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sv2bb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1AD3CF80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Predicted to have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. Predicted to be involved in chemical synaptic transmission; neurotransmitter transport</w:t>
            </w:r>
            <w:proofErr w:type="gram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. Predicted to localize to integral component of membrane; neuron projection</w:t>
            </w:r>
            <w:proofErr w:type="gram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and synaptic vesicle membrane.</w:t>
            </w:r>
          </w:p>
        </w:tc>
      </w:tr>
      <w:tr w:rsidR="00FE1678" w:rsidRPr="00495675" w14:paraId="74A0678A" w14:textId="77777777" w:rsidTr="00495675">
        <w:trPr>
          <w:cantSplit/>
          <w:trHeight w:val="1030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5BC057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sv2a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41EE78E3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Predicted to have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. Predicted to be involved in chemical synaptic transmission; neurotransmitter transport</w:t>
            </w:r>
            <w:proofErr w:type="gram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. Predicted to localize to cytoplasmic vesicle; integral component of membrane; and synapse.</w:t>
            </w:r>
          </w:p>
        </w:tc>
      </w:tr>
      <w:tr w:rsidR="00FE1678" w:rsidRPr="00495675" w14:paraId="1A4FA30D" w14:textId="77777777" w:rsidTr="00495675">
        <w:trPr>
          <w:cantSplit/>
          <w:trHeight w:val="893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1197C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sv2ca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4D2B89BB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Predicted to have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er activity. Predicted to be involved in chemical synaptic transmission; neurotransmitter transport</w:t>
            </w:r>
            <w:proofErr w:type="gram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transport. Predicted to localize to integral component of membrane; neuron projection</w:t>
            </w:r>
            <w:proofErr w:type="gram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and synaptic vesicle membrane.</w:t>
            </w:r>
          </w:p>
        </w:tc>
      </w:tr>
      <w:tr w:rsidR="00FE1678" w:rsidRPr="00495675" w14:paraId="4E145C6F" w14:textId="77777777" w:rsidTr="00495675">
        <w:trPr>
          <w:cantSplit/>
          <w:trHeight w:val="871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7E49A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vamp1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5609B93E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>Predicted to have SNAP receptor activity and syntaxin-1 binding activity. Predicted to be involved in SNARE complex assembly. Predicted to localize to SNARE complex and plasma membrane.</w:t>
            </w:r>
          </w:p>
        </w:tc>
      </w:tr>
      <w:tr w:rsidR="00FE1678" w:rsidRPr="00495675" w14:paraId="4D437AE1" w14:textId="77777777" w:rsidTr="00495675">
        <w:trPr>
          <w:cantSplit/>
          <w:trHeight w:val="871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AF127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vamp2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50725569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>Predicted to have SNAP receptor activity and syntaxin-1 binding activity. Predicted to be involved in SNARE complex assembly. Localizes to cleavage furrow and vesicle.</w:t>
            </w:r>
          </w:p>
        </w:tc>
      </w:tr>
      <w:tr w:rsidR="00FE1678" w:rsidRPr="00495675" w14:paraId="1AA7B912" w14:textId="77777777" w:rsidTr="00495675">
        <w:trPr>
          <w:cantSplit/>
          <w:trHeight w:val="961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CDEC7F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vamp3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66F6870C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>Predicted to have SNAP receptor activity and syntaxin-1 binding activity. Predicted to be involved in SNARE complex assembly. Predicted to localize to SNARE complex and plasma membrane.</w:t>
            </w:r>
          </w:p>
        </w:tc>
      </w:tr>
      <w:tr w:rsidR="00FE1678" w:rsidRPr="00495675" w14:paraId="29396EE3" w14:textId="77777777" w:rsidTr="00495675">
        <w:trPr>
          <w:cantSplit/>
          <w:trHeight w:val="939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3959F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vamp4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003FC371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>Predicted to be involved in Golgi ribbon formation; SNARE complex assembly</w:t>
            </w:r>
            <w:proofErr w:type="gram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;</w:t>
            </w:r>
            <w:proofErr w:type="gram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and microtubule cytoskeleton organization. Predicted to localize to SNARE complex; synaptic vesicle; and trans-Golgi network.</w:t>
            </w:r>
          </w:p>
        </w:tc>
      </w:tr>
      <w:tr w:rsidR="00FE1678" w:rsidRPr="00495675" w14:paraId="37567D9D" w14:textId="77777777" w:rsidTr="00495675">
        <w:trPr>
          <w:cantSplit/>
          <w:trHeight w:val="908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FD415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vamp5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vAlign w:val="center"/>
            <w:hideMark/>
          </w:tcPr>
          <w:p w14:paraId="4657F4C8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>Predicted to have SNAP receptor activity and syntaxin-1 binding activity. Predicted to be involved in SNARE complex assembly. Predicted to localize to SNARE complex and plasma membrane.</w:t>
            </w:r>
          </w:p>
        </w:tc>
      </w:tr>
      <w:tr w:rsidR="00FE1678" w:rsidRPr="00495675" w14:paraId="4F6F8758" w14:textId="77777777" w:rsidTr="00495675">
        <w:trPr>
          <w:cantSplit/>
          <w:trHeight w:val="924"/>
        </w:trPr>
        <w:tc>
          <w:tcPr>
            <w:tcW w:w="1003" w:type="dxa"/>
            <w:tcBorders>
              <w:top w:val="single" w:sz="4" w:space="0" w:color="auto"/>
              <w:left w:val="single" w:sz="4" w:space="0" w:color="000000" w:themeColor="text1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0C1DCB87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 w:rsidRPr="00495675">
              <w:rPr>
                <w:rFonts w:ascii="Times New Roman" w:eastAsia="Times New Roman" w:hAnsi="Times New Roman" w:cs="Times New Roman"/>
                <w:i/>
                <w:color w:val="000000"/>
              </w:rPr>
              <w:t>vamp8</w:t>
            </w:r>
            <w:proofErr w:type="gramEnd"/>
          </w:p>
        </w:tc>
        <w:tc>
          <w:tcPr>
            <w:tcW w:w="851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E15A533" w14:textId="77777777" w:rsidR="003E3CAA" w:rsidRPr="00495675" w:rsidRDefault="003E3CAA" w:rsidP="0049567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Predicted to have SNAP receptor activity and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syntaxin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binding activity. Predicted to be involved in SNARE complex assembly and mucus secretion. Predicted to localize to SNARE complex; </w:t>
            </w:r>
            <w:proofErr w:type="spellStart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>mucin</w:t>
            </w:r>
            <w:proofErr w:type="spellEnd"/>
            <w:r w:rsidRPr="00495675">
              <w:rPr>
                <w:rFonts w:ascii="Times New Roman" w:eastAsia="Times New Roman" w:hAnsi="Times New Roman" w:cs="Times New Roman"/>
                <w:color w:val="000000"/>
              </w:rPr>
              <w:t xml:space="preserve"> granule; and plasma membrane.</w:t>
            </w:r>
          </w:p>
        </w:tc>
      </w:tr>
    </w:tbl>
    <w:p w14:paraId="3EB4A090" w14:textId="46B17D22" w:rsidR="00DD0D80" w:rsidRPr="00495675" w:rsidRDefault="00DD0D8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D0D80" w:rsidRPr="00495675" w:rsidSect="00FE1678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DC0CB" w14:textId="77777777" w:rsidR="00FE1678" w:rsidRDefault="00FE1678" w:rsidP="00BA449E">
      <w:r>
        <w:separator/>
      </w:r>
    </w:p>
  </w:endnote>
  <w:endnote w:type="continuationSeparator" w:id="0">
    <w:p w14:paraId="554B3CEA" w14:textId="77777777" w:rsidR="00FE1678" w:rsidRDefault="00FE1678" w:rsidP="00BA4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A9B5A3" w14:textId="77777777" w:rsidR="00FE1678" w:rsidRDefault="00FE1678" w:rsidP="00BA449E">
      <w:r>
        <w:separator/>
      </w:r>
    </w:p>
  </w:footnote>
  <w:footnote w:type="continuationSeparator" w:id="0">
    <w:p w14:paraId="6ED94C7B" w14:textId="77777777" w:rsidR="00FE1678" w:rsidRDefault="00FE1678" w:rsidP="00BA449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pPr w:leftFromText="187" w:rightFromText="187" w:bottomFromText="200" w:vertAnchor="text" w:tblpY="1"/>
      <w:tblW w:w="4937" w:type="pct"/>
      <w:tblLook w:val="04A0" w:firstRow="1" w:lastRow="0" w:firstColumn="1" w:lastColumn="0" w:noHBand="0" w:noVBand="1"/>
    </w:tblPr>
    <w:tblGrid>
      <w:gridCol w:w="4206"/>
      <w:gridCol w:w="1252"/>
      <w:gridCol w:w="3997"/>
    </w:tblGrid>
    <w:tr w:rsidR="00FE1678" w:rsidRPr="008E0D90" w14:paraId="1DB2308F" w14:textId="77777777" w:rsidTr="00FE1678">
      <w:trPr>
        <w:trHeight w:val="151"/>
      </w:trPr>
      <w:tc>
        <w:tcPr>
          <w:tcW w:w="2389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1DDFDA96" w14:textId="77777777" w:rsidR="00FE1678" w:rsidRPr="008E0D90" w:rsidRDefault="00FE1678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333" w:type="pct"/>
          <w:vMerge w:val="restart"/>
          <w:noWrap/>
          <w:vAlign w:val="center"/>
          <w:hideMark/>
        </w:tcPr>
        <w:p w14:paraId="2FD175EC" w14:textId="77777777" w:rsidR="00FE1678" w:rsidRPr="008E0D90" w:rsidRDefault="00495675" w:rsidP="00FE1678">
          <w:pPr>
            <w:pStyle w:val="NoSpacing"/>
            <w:rPr>
              <w:rFonts w:ascii="Cambria" w:hAnsi="Cambria"/>
              <w:color w:val="4F81BD" w:themeColor="accent1"/>
              <w:szCs w:val="20"/>
            </w:rPr>
          </w:pPr>
          <w:sdt>
            <w:sdtPr>
              <w:rPr>
                <w:rFonts w:ascii="Cambria" w:hAnsi="Cambria"/>
                <w:color w:val="4F81BD" w:themeColor="accent1"/>
              </w:rPr>
              <w:id w:val="95367809"/>
              <w:placeholder>
                <w:docPart w:val="4BFFCEF5AD8DCB4A98EF1E5686B74066"/>
              </w:placeholder>
              <w:temporary/>
              <w:showingPlcHdr/>
            </w:sdtPr>
            <w:sdtEndPr/>
            <w:sdtContent>
              <w:r w:rsidR="00FE1678" w:rsidRPr="008E0D90">
                <w:rPr>
                  <w:rFonts w:ascii="Cambria" w:hAnsi="Cambria"/>
                  <w:color w:val="4F81BD" w:themeColor="accent1"/>
                </w:rPr>
                <w:t>[Type text]</w:t>
              </w:r>
            </w:sdtContent>
          </w:sdt>
        </w:p>
      </w:tc>
      <w:tc>
        <w:tcPr>
          <w:tcW w:w="2278" w:type="pct"/>
          <w:tcBorders>
            <w:top w:val="nil"/>
            <w:left w:val="nil"/>
            <w:bottom w:val="single" w:sz="4" w:space="0" w:color="4F81BD" w:themeColor="accent1"/>
            <w:right w:val="nil"/>
          </w:tcBorders>
        </w:tcPr>
        <w:p w14:paraId="11A5B8E0" w14:textId="77777777" w:rsidR="00FE1678" w:rsidRPr="008E0D90" w:rsidRDefault="00FE1678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  <w:tr w:rsidR="00FE1678" w:rsidRPr="008E0D90" w14:paraId="4FD6D4B8" w14:textId="77777777" w:rsidTr="00FE1678">
      <w:trPr>
        <w:trHeight w:val="150"/>
      </w:trPr>
      <w:tc>
        <w:tcPr>
          <w:tcW w:w="2389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57FDA6DA" w14:textId="77777777" w:rsidR="00FE1678" w:rsidRPr="008E0D90" w:rsidRDefault="00FE1678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  <w:tc>
        <w:tcPr>
          <w:tcW w:w="0" w:type="auto"/>
          <w:vMerge/>
          <w:vAlign w:val="center"/>
          <w:hideMark/>
        </w:tcPr>
        <w:p w14:paraId="38F6EF48" w14:textId="77777777" w:rsidR="00FE1678" w:rsidRPr="008E0D90" w:rsidRDefault="00FE1678">
          <w:pPr>
            <w:rPr>
              <w:rFonts w:ascii="Cambria" w:hAnsi="Cambria"/>
              <w:color w:val="4F81BD" w:themeColor="accent1"/>
              <w:sz w:val="22"/>
              <w:szCs w:val="22"/>
            </w:rPr>
          </w:pPr>
        </w:p>
      </w:tc>
      <w:tc>
        <w:tcPr>
          <w:tcW w:w="2278" w:type="pct"/>
          <w:tcBorders>
            <w:top w:val="single" w:sz="4" w:space="0" w:color="4F81BD" w:themeColor="accent1"/>
            <w:left w:val="nil"/>
            <w:bottom w:val="nil"/>
            <w:right w:val="nil"/>
          </w:tcBorders>
        </w:tcPr>
        <w:p w14:paraId="7446812F" w14:textId="77777777" w:rsidR="00FE1678" w:rsidRPr="008E0D90" w:rsidRDefault="00FE1678">
          <w:pPr>
            <w:pStyle w:val="Header"/>
            <w:spacing w:line="276" w:lineRule="auto"/>
            <w:rPr>
              <w:rFonts w:ascii="Cambria" w:eastAsiaTheme="majorEastAsia" w:hAnsi="Cambria" w:cstheme="majorBidi"/>
              <w:b/>
              <w:bCs/>
              <w:color w:val="4F81BD" w:themeColor="accent1"/>
            </w:rPr>
          </w:pPr>
        </w:p>
      </w:tc>
    </w:tr>
  </w:tbl>
  <w:p w14:paraId="5E637367" w14:textId="77777777" w:rsidR="00FE1678" w:rsidRDefault="00FE1678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EFF178" w14:textId="355825A7" w:rsidR="00FE1678" w:rsidRPr="00495675" w:rsidRDefault="00EB4965">
    <w:pPr>
      <w:pStyle w:val="Header"/>
      <w:rPr>
        <w:rFonts w:ascii="Times New Roman" w:hAnsi="Times New Roman" w:cs="Times New Roman"/>
      </w:rPr>
    </w:pPr>
    <w:r w:rsidRPr="00495675">
      <w:rPr>
        <w:rFonts w:ascii="Times New Roman" w:hAnsi="Times New Roman" w:cs="Times New Roman"/>
      </w:rPr>
      <w:t xml:space="preserve">Supplementary Table </w:t>
    </w:r>
    <w:r w:rsidR="00FE1678" w:rsidRPr="00495675">
      <w:rPr>
        <w:rFonts w:ascii="Times New Roman" w:hAnsi="Times New Roman" w:cs="Times New Roman"/>
      </w:rPr>
      <w:t>4. Mature Neuronal Markers, Related to Figure 3, Figure 4, and Method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B9C"/>
    <w:rsid w:val="003E3CAA"/>
    <w:rsid w:val="00495675"/>
    <w:rsid w:val="0096596A"/>
    <w:rsid w:val="00B06977"/>
    <w:rsid w:val="00BA449E"/>
    <w:rsid w:val="00DD0D80"/>
    <w:rsid w:val="00E72B9C"/>
    <w:rsid w:val="00EB4965"/>
    <w:rsid w:val="00FE1678"/>
    <w:rsid w:val="49F8E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3692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2">
    <w:name w:val="xl22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23">
    <w:name w:val="xl23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26">
    <w:name w:val="xl26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30"/>
      <w:szCs w:val="30"/>
    </w:rPr>
  </w:style>
  <w:style w:type="paragraph" w:customStyle="1" w:styleId="xl27">
    <w:name w:val="xl27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30">
    <w:name w:val="xl30"/>
    <w:basedOn w:val="Normal"/>
    <w:rsid w:val="00E72B9C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66">
    <w:name w:val="xl66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30"/>
      <w:szCs w:val="30"/>
    </w:rPr>
  </w:style>
  <w:style w:type="paragraph" w:customStyle="1" w:styleId="xl67">
    <w:name w:val="xl67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</w:rPr>
  </w:style>
  <w:style w:type="paragraph" w:customStyle="1" w:styleId="xl68">
    <w:name w:val="xl68"/>
    <w:basedOn w:val="Normal"/>
    <w:rsid w:val="00E72B9C"/>
    <w:pPr>
      <w:shd w:val="clear" w:color="000000" w:fill="F5F5F5"/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</w:rPr>
  </w:style>
  <w:style w:type="paragraph" w:customStyle="1" w:styleId="xl69">
    <w:name w:val="xl69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563C1"/>
      <w:sz w:val="20"/>
      <w:szCs w:val="20"/>
      <w:u w:val="single"/>
    </w:rPr>
  </w:style>
  <w:style w:type="paragraph" w:customStyle="1" w:styleId="xl70">
    <w:name w:val="xl70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  <w:sz w:val="20"/>
      <w:szCs w:val="20"/>
    </w:rPr>
  </w:style>
  <w:style w:type="paragraph" w:customStyle="1" w:styleId="xl72">
    <w:name w:val="xl72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  <w:sz w:val="20"/>
      <w:szCs w:val="20"/>
    </w:rPr>
  </w:style>
  <w:style w:type="paragraph" w:customStyle="1" w:styleId="xl74">
    <w:name w:val="xl74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E72B9C"/>
    <w:pPr>
      <w:shd w:val="clear" w:color="000000" w:fill="F5F5F5"/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  <w:sz w:val="20"/>
      <w:szCs w:val="20"/>
    </w:rPr>
  </w:style>
  <w:style w:type="paragraph" w:customStyle="1" w:styleId="xl76">
    <w:name w:val="xl76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  <w:sz w:val="20"/>
      <w:szCs w:val="20"/>
    </w:rPr>
  </w:style>
  <w:style w:type="paragraph" w:customStyle="1" w:styleId="xl77">
    <w:name w:val="xl77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E72B9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40"/>
      <w:szCs w:val="40"/>
    </w:rPr>
  </w:style>
  <w:style w:type="paragraph" w:customStyle="1" w:styleId="xl82">
    <w:name w:val="xl82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BA44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49E"/>
  </w:style>
  <w:style w:type="paragraph" w:styleId="Footer">
    <w:name w:val="footer"/>
    <w:basedOn w:val="Normal"/>
    <w:link w:val="FooterChar"/>
    <w:uiPriority w:val="99"/>
    <w:unhideWhenUsed/>
    <w:rsid w:val="00BA4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49E"/>
  </w:style>
  <w:style w:type="paragraph" w:styleId="NoSpacing">
    <w:name w:val="No Spacing"/>
    <w:link w:val="NoSpacingChar"/>
    <w:qFormat/>
    <w:rsid w:val="00BA449E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BA449E"/>
    <w:rPr>
      <w:rFonts w:ascii="PMingLiU" w:hAnsi="PMingLiU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2">
    <w:name w:val="xl22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23">
    <w:name w:val="xl23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25">
    <w:name w:val="xl25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customStyle="1" w:styleId="xl26">
    <w:name w:val="xl26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30"/>
      <w:szCs w:val="30"/>
    </w:rPr>
  </w:style>
  <w:style w:type="paragraph" w:customStyle="1" w:styleId="xl27">
    <w:name w:val="xl27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30">
    <w:name w:val="xl30"/>
    <w:basedOn w:val="Normal"/>
    <w:rsid w:val="00E72B9C"/>
    <w:pPr>
      <w:spacing w:before="100" w:beforeAutospacing="1" w:after="100" w:afterAutospacing="1"/>
    </w:pPr>
    <w:rPr>
      <w:rFonts w:ascii="Arial" w:hAnsi="Arial" w:cs="Arial"/>
      <w:color w:val="000000"/>
    </w:rPr>
  </w:style>
  <w:style w:type="paragraph" w:customStyle="1" w:styleId="xl66">
    <w:name w:val="xl66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30"/>
      <w:szCs w:val="30"/>
    </w:rPr>
  </w:style>
  <w:style w:type="paragraph" w:customStyle="1" w:styleId="xl67">
    <w:name w:val="xl67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</w:rPr>
  </w:style>
  <w:style w:type="paragraph" w:customStyle="1" w:styleId="xl68">
    <w:name w:val="xl68"/>
    <w:basedOn w:val="Normal"/>
    <w:rsid w:val="00E72B9C"/>
    <w:pPr>
      <w:shd w:val="clear" w:color="000000" w:fill="F5F5F5"/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</w:rPr>
  </w:style>
  <w:style w:type="paragraph" w:customStyle="1" w:styleId="xl69">
    <w:name w:val="xl69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563C1"/>
      <w:sz w:val="20"/>
      <w:szCs w:val="20"/>
      <w:u w:val="single"/>
    </w:rPr>
  </w:style>
  <w:style w:type="paragraph" w:customStyle="1" w:styleId="xl70">
    <w:name w:val="xl70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</w:rPr>
  </w:style>
  <w:style w:type="paragraph" w:customStyle="1" w:styleId="xl71">
    <w:name w:val="xl71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  <w:sz w:val="20"/>
      <w:szCs w:val="20"/>
    </w:rPr>
  </w:style>
  <w:style w:type="paragraph" w:customStyle="1" w:styleId="xl72">
    <w:name w:val="xl72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3">
    <w:name w:val="xl73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  <w:sz w:val="20"/>
      <w:szCs w:val="20"/>
    </w:rPr>
  </w:style>
  <w:style w:type="paragraph" w:customStyle="1" w:styleId="xl74">
    <w:name w:val="xl74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E72B9C"/>
    <w:pPr>
      <w:shd w:val="clear" w:color="000000" w:fill="F5F5F5"/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  <w:sz w:val="20"/>
      <w:szCs w:val="20"/>
    </w:rPr>
  </w:style>
  <w:style w:type="paragraph" w:customStyle="1" w:styleId="xl76">
    <w:name w:val="xl76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212529"/>
      <w:sz w:val="20"/>
      <w:szCs w:val="20"/>
    </w:rPr>
  </w:style>
  <w:style w:type="paragraph" w:customStyle="1" w:styleId="xl77">
    <w:name w:val="xl77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color w:val="000000"/>
      <w:sz w:val="20"/>
      <w:szCs w:val="20"/>
    </w:rPr>
  </w:style>
  <w:style w:type="paragraph" w:customStyle="1" w:styleId="xl78">
    <w:name w:val="xl78"/>
    <w:basedOn w:val="Normal"/>
    <w:rsid w:val="00E72B9C"/>
    <w:pP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81">
    <w:name w:val="xl81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color w:val="000000"/>
      <w:sz w:val="40"/>
      <w:szCs w:val="40"/>
    </w:rPr>
  </w:style>
  <w:style w:type="paragraph" w:customStyle="1" w:styleId="xl82">
    <w:name w:val="xl82"/>
    <w:basedOn w:val="Normal"/>
    <w:rsid w:val="00E72B9C"/>
    <w:pPr>
      <w:spacing w:before="100" w:beforeAutospacing="1" w:after="100" w:afterAutospacing="1"/>
      <w:jc w:val="center"/>
      <w:textAlignment w:val="center"/>
    </w:pPr>
    <w:rPr>
      <w:rFonts w:ascii="Arial" w:hAnsi="Arial" w:cs="Arial"/>
      <w:b/>
      <w:bCs/>
      <w:sz w:val="40"/>
      <w:szCs w:val="40"/>
    </w:rPr>
  </w:style>
  <w:style w:type="paragraph" w:styleId="Header">
    <w:name w:val="header"/>
    <w:basedOn w:val="Normal"/>
    <w:link w:val="HeaderChar"/>
    <w:uiPriority w:val="99"/>
    <w:unhideWhenUsed/>
    <w:rsid w:val="00BA44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49E"/>
  </w:style>
  <w:style w:type="paragraph" w:styleId="Footer">
    <w:name w:val="footer"/>
    <w:basedOn w:val="Normal"/>
    <w:link w:val="FooterChar"/>
    <w:uiPriority w:val="99"/>
    <w:unhideWhenUsed/>
    <w:rsid w:val="00BA44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49E"/>
  </w:style>
  <w:style w:type="paragraph" w:styleId="NoSpacing">
    <w:name w:val="No Spacing"/>
    <w:link w:val="NoSpacingChar"/>
    <w:qFormat/>
    <w:rsid w:val="00BA449E"/>
    <w:rPr>
      <w:rFonts w:ascii="PMingLiU" w:hAnsi="PMingLiU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rsid w:val="00BA449E"/>
    <w:rPr>
      <w:rFonts w:ascii="PMingLiU" w:hAnsi="PMingLiU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1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3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4BFFCEF5AD8DCB4A98EF1E5686B740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9ABD74-E801-3841-9510-7349E6AAE339}"/>
      </w:docPartPr>
      <w:docPartBody>
        <w:p w14:paraId="1AB64E8C" w14:textId="75EC3D55" w:rsidR="00686A87" w:rsidRDefault="007626FD" w:rsidP="007626FD">
          <w:pPr>
            <w:pStyle w:val="4BFFCEF5AD8DCB4A98EF1E5686B7406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6FD"/>
    <w:rsid w:val="00686A87"/>
    <w:rsid w:val="00762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BFFCEF5AD8DCB4A98EF1E5686B74066">
    <w:name w:val="4BFFCEF5AD8DCB4A98EF1E5686B74066"/>
    <w:rsid w:val="007626FD"/>
  </w:style>
  <w:style w:type="paragraph" w:customStyle="1" w:styleId="36ED0A6E99D8C74D8F30B90638C83993">
    <w:name w:val="36ED0A6E99D8C74D8F30B90638C83993"/>
    <w:rsid w:val="007626FD"/>
  </w:style>
  <w:style w:type="paragraph" w:customStyle="1" w:styleId="95B89B7684270F4FB0F587D0C7F091A4">
    <w:name w:val="95B89B7684270F4FB0F587D0C7F091A4"/>
    <w:rsid w:val="007626FD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BFFCEF5AD8DCB4A98EF1E5686B74066">
    <w:name w:val="4BFFCEF5AD8DCB4A98EF1E5686B74066"/>
    <w:rsid w:val="007626FD"/>
  </w:style>
  <w:style w:type="paragraph" w:customStyle="1" w:styleId="36ED0A6E99D8C74D8F30B90638C83993">
    <w:name w:val="36ED0A6E99D8C74D8F30B90638C83993"/>
    <w:rsid w:val="007626FD"/>
  </w:style>
  <w:style w:type="paragraph" w:customStyle="1" w:styleId="95B89B7684270F4FB0F587D0C7F091A4">
    <w:name w:val="95B89B7684270F4FB0F587D0C7F091A4"/>
    <w:rsid w:val="007626F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21F36C5-8FD3-064C-8F91-E238BB1C81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5</Words>
  <Characters>2199</Characters>
  <Application>Microsoft Macintosh Word</Application>
  <DocSecurity>0</DocSecurity>
  <Lines>18</Lines>
  <Paragraphs>5</Paragraphs>
  <ScaleCrop>false</ScaleCrop>
  <Company>Brigham Young University</Company>
  <LinksUpToDate>false</LinksUpToDate>
  <CharactersWithSpaces>2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e Martin</dc:creator>
  <cp:keywords/>
  <dc:description/>
  <cp:lastModifiedBy>Annalie Martin</cp:lastModifiedBy>
  <cp:revision>5</cp:revision>
  <dcterms:created xsi:type="dcterms:W3CDTF">2021-11-04T19:08:00Z</dcterms:created>
  <dcterms:modified xsi:type="dcterms:W3CDTF">2022-01-19T22:42:00Z</dcterms:modified>
</cp:coreProperties>
</file>